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B3333" w14:textId="69D227D7" w:rsidR="00BF706C" w:rsidRDefault="02C341B9" w:rsidP="7DE77E68">
      <w:pPr>
        <w:pStyle w:val="Heading1"/>
      </w:pPr>
      <w:r>
        <w:t>Included evidence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1471"/>
        <w:gridCol w:w="2347"/>
        <w:gridCol w:w="2245"/>
        <w:gridCol w:w="3057"/>
        <w:gridCol w:w="3498"/>
      </w:tblGrid>
      <w:tr w:rsidR="7DE77E68" w14:paraId="45B38E6C" w14:textId="77777777" w:rsidTr="364DC0B2">
        <w:trPr>
          <w:trHeight w:val="300"/>
        </w:trPr>
        <w:tc>
          <w:tcPr>
            <w:tcW w:w="1420" w:type="dxa"/>
          </w:tcPr>
          <w:p w14:paraId="721227B2" w14:textId="1E09F646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 xml:space="preserve">Author &amp; year </w:t>
            </w:r>
          </w:p>
        </w:tc>
        <w:tc>
          <w:tcPr>
            <w:tcW w:w="1590" w:type="dxa"/>
          </w:tcPr>
          <w:p w14:paraId="3710D2D5" w14:textId="5478407B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Country</w:t>
            </w:r>
          </w:p>
        </w:tc>
        <w:tc>
          <w:tcPr>
            <w:tcW w:w="2676" w:type="dxa"/>
          </w:tcPr>
          <w:p w14:paraId="206E18B1" w14:textId="54EC7C03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Method (if applicable)</w:t>
            </w:r>
          </w:p>
        </w:tc>
        <w:tc>
          <w:tcPr>
            <w:tcW w:w="2479" w:type="dxa"/>
          </w:tcPr>
          <w:p w14:paraId="79FE9CBD" w14:textId="75637AF5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Moderator type</w:t>
            </w:r>
          </w:p>
        </w:tc>
        <w:tc>
          <w:tcPr>
            <w:tcW w:w="3610" w:type="dxa"/>
          </w:tcPr>
          <w:p w14:paraId="782C70B2" w14:textId="24844BD7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User type</w:t>
            </w:r>
          </w:p>
        </w:tc>
        <w:tc>
          <w:tcPr>
            <w:tcW w:w="4101" w:type="dxa"/>
          </w:tcPr>
          <w:p w14:paraId="4ECE5717" w14:textId="39F865CD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Forum(s)</w:t>
            </w:r>
          </w:p>
        </w:tc>
      </w:tr>
      <w:tr w:rsidR="7DE77E68" w14:paraId="77DA97BE" w14:textId="77777777" w:rsidTr="364DC0B2">
        <w:trPr>
          <w:trHeight w:val="300"/>
        </w:trPr>
        <w:tc>
          <w:tcPr>
            <w:tcW w:w="1420" w:type="dxa"/>
          </w:tcPr>
          <w:p w14:paraId="67C46C24" w14:textId="41C5878E" w:rsidR="7DE77E68" w:rsidRDefault="7DE77E68">
            <w:r>
              <w:t xml:space="preserve">Heinsch et al. (2021) </w:t>
            </w:r>
            <w:r>
              <w:fldChar w:fldCharType="begin"/>
            </w:r>
            <w:r>
              <w:instrText xml:space="preserve"> ADDIN EN.CITE &lt;EndNote&gt;&lt;Cite&gt;&lt;Author&gt;Heinsch&lt;/Author&gt;&lt;Year&gt;2021&lt;/Year&gt;&lt;RecNum&gt;46&lt;/RecNum&gt;&lt;DisplayText&gt;[1]&lt;/DisplayText&gt;&lt;record&gt;&lt;rec-number&gt;46&lt;/rec-number&gt;&lt;foreign-keys&gt;&lt;key app="EN" db-id="0f25wfxw7225fqexpsbx5x5udetvv0p0rdrt" timestamp="1710244364"&gt;46&lt;/key&gt;&lt;/foreign-keys&gt;&lt;ref-type name="Journal Article"&gt;17&lt;/ref-type&gt;&lt;contributors&gt;&lt;authors&gt;&lt;author&gt;Heinsch, Milena&lt;/author&gt;&lt;author&gt;Geddes, Jenny&lt;/author&gt;&lt;author&gt;Sampson, Dara&lt;/author&gt;&lt;author&gt;Brosnan, Caragh&lt;/author&gt;&lt;author&gt;Hunt, Sally&lt;/author&gt;&lt;author&gt;Wells, Hannah&lt;/author&gt;&lt;author&gt;Kay-Lambkin, Frances&lt;/author&gt;&lt;/authors&gt;&lt;/contributors&gt;&lt;titles&gt;&lt;title&gt;Disclosure of suicidal thoughts during an e-mental health intervention: relational ethics meets actor-network theory&lt;/title&gt;&lt;secondary-title&gt;Ethics &amp;amp; Behavior&lt;/secondary-title&gt;&lt;/titles&gt;&lt;periodical&gt;&lt;full-title&gt;Ethics &amp;amp; Behavior&lt;/full-title&gt;&lt;/periodical&gt;&lt;pages&gt;151-170&lt;/pages&gt;&lt;volume&gt;31&lt;/volume&gt;&lt;number&gt;3&lt;/number&gt;&lt;dates&gt;&lt;year&gt;2021&lt;/year&gt;&lt;/dates&gt;&lt;isbn&gt;1050-8422&lt;/isbn&gt;&lt;urls&gt;&lt;/urls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1590" w:type="dxa"/>
          </w:tcPr>
          <w:p w14:paraId="5D2CDA34" w14:textId="54A91B89" w:rsidR="7DE77E68" w:rsidRDefault="7DE77E68">
            <w:r>
              <w:t>Australia</w:t>
            </w:r>
          </w:p>
        </w:tc>
        <w:tc>
          <w:tcPr>
            <w:tcW w:w="2676" w:type="dxa"/>
          </w:tcPr>
          <w:p w14:paraId="1382591F" w14:textId="5430F842" w:rsidR="7DE77E68" w:rsidRDefault="7DE77E68">
            <w:r>
              <w:t xml:space="preserve">Case study on </w:t>
            </w:r>
            <w:proofErr w:type="spellStart"/>
            <w:r>
              <w:t>iTreAD</w:t>
            </w:r>
            <w:proofErr w:type="spellEnd"/>
            <w:r>
              <w:t xml:space="preserve"> trial participant.</w:t>
            </w:r>
          </w:p>
        </w:tc>
        <w:tc>
          <w:tcPr>
            <w:tcW w:w="2479" w:type="dxa"/>
          </w:tcPr>
          <w:p w14:paraId="349862F5" w14:textId="387627F9" w:rsidR="7DE77E68" w:rsidRDefault="7DE77E68">
            <w:r>
              <w:t>Research Clinicians</w:t>
            </w:r>
          </w:p>
        </w:tc>
        <w:tc>
          <w:tcPr>
            <w:tcW w:w="3610" w:type="dxa"/>
          </w:tcPr>
          <w:p w14:paraId="1EE8CCAB" w14:textId="072053AA" w:rsidR="7DE77E68" w:rsidRDefault="7DE77E68">
            <w:r w:rsidRPr="7DE77E68">
              <w:rPr>
                <w:rFonts w:cs="Open Sans"/>
                <w:color w:val="333333"/>
              </w:rPr>
              <w:t>Young people (aged 18–25) with comorbid depression and binge drinking behaviour.</w:t>
            </w:r>
          </w:p>
        </w:tc>
        <w:tc>
          <w:tcPr>
            <w:tcW w:w="4101" w:type="dxa"/>
          </w:tcPr>
          <w:p w14:paraId="72583890" w14:textId="2A083E1D" w:rsidR="7DE77E68" w:rsidRDefault="7DE77E68" w:rsidP="7DE77E68">
            <w:pPr>
              <w:rPr>
                <w:rFonts w:cs="Open Sans"/>
                <w:color w:val="333333"/>
              </w:rPr>
            </w:pPr>
            <w:r w:rsidRPr="7DE77E68">
              <w:rPr>
                <w:rFonts w:cs="Open Sans"/>
                <w:color w:val="333333"/>
              </w:rPr>
              <w:t xml:space="preserve">Private social networking community created specifically for </w:t>
            </w:r>
            <w:proofErr w:type="spellStart"/>
            <w:r w:rsidRPr="7DE77E68">
              <w:rPr>
                <w:rFonts w:cs="Open Sans"/>
                <w:color w:val="333333"/>
              </w:rPr>
              <w:t>iTreAD</w:t>
            </w:r>
            <w:proofErr w:type="spellEnd"/>
            <w:r w:rsidRPr="7DE77E68">
              <w:rPr>
                <w:rFonts w:cs="Open Sans"/>
                <w:color w:val="333333"/>
              </w:rPr>
              <w:t xml:space="preserve"> research trial.</w:t>
            </w:r>
          </w:p>
        </w:tc>
      </w:tr>
      <w:tr w:rsidR="7DE77E68" w14:paraId="5AB18DED" w14:textId="77777777" w:rsidTr="364DC0B2">
        <w:trPr>
          <w:trHeight w:val="300"/>
        </w:trPr>
        <w:tc>
          <w:tcPr>
            <w:tcW w:w="1420" w:type="dxa"/>
          </w:tcPr>
          <w:p w14:paraId="377A419A" w14:textId="7D0E8D3A" w:rsidR="7DE77E68" w:rsidRDefault="7DE77E68">
            <w:r>
              <w:t xml:space="preserve">Milne et al. (2019) </w:t>
            </w:r>
            <w:r>
              <w:fldChar w:fldCharType="begin"/>
            </w:r>
            <w:r>
              <w:instrText xml:space="preserve"> ADDIN EN.CITE &lt;EndNote&gt;&lt;Cite&gt;&lt;Author&gt;Milne&lt;/Author&gt;&lt;Year&gt;2019&lt;/Year&gt;&lt;RecNum&gt;9&lt;/RecNum&gt;&lt;DisplayText&gt;[2]&lt;/DisplayText&gt;&lt;record&gt;&lt;rec-number&gt;9&lt;/rec-number&gt;&lt;foreign-keys&gt;&lt;key app="EN" db-id="0f25wfxw7225fqexpsbx5x5udetvv0p0rdrt" timestamp="1709913565"&gt;9&lt;/key&gt;&lt;/foreign-keys&gt;&lt;ref-type name="Journal Article"&gt;17&lt;/ref-type&gt;&lt;contributors&gt;&lt;authors&gt;&lt;author&gt;Milne,David N&lt;/author&gt;&lt;author&gt;McCabe,Kathryn L&lt;/author&gt;&lt;author&gt;Calvo,Rafael A&lt;/author&gt;&lt;/authors&gt;&lt;/contributors&gt;&lt;auth-address&gt;School of Information, Systems and Modelling, Faculty of Engineering and Information Technology, University of Technology, Sydney, PO Box 123, Sydney, NSW 2007, Australia, 61 (02) 9514 3171, david.milne@uts.edu.au&lt;/auth-address&gt;&lt;titles&gt;&lt;title&gt;Improving Moderator Responsiveness in Online Peer Support Through Automated Triage&lt;/title&gt;&lt;secondary-title&gt;J Med Internet Res&lt;/secondary-title&gt;&lt;/titles&gt;&lt;periodical&gt;&lt;full-title&gt;J Med Internet Res&lt;/full-title&gt;&lt;/periodical&gt;&lt;pages&gt;e11410&lt;/pages&gt;&lt;volume&gt;21&lt;/volume&gt;&lt;number&gt;4&lt;/number&gt;&lt;edition&gt;26.04.2019&lt;/edition&gt;&lt;keywords&gt;&lt;keyword&gt;social support&lt;/keyword&gt;&lt;keyword&gt;triage&lt;/keyword&gt;&lt;keyword&gt;classification&lt;/keyword&gt;&lt;keyword&gt;natural language processing&lt;/keyword&gt;&lt;/keywords&gt;&lt;dates&gt;&lt;year&gt;2019&lt;/year&gt;&lt;/dates&gt;&lt;isbn&gt;1438-8871&lt;/isbn&gt;&lt;accession-num&gt;31025945&lt;/accession-num&gt;&lt;work-type&gt;Original Paper&lt;/work-type&gt;&lt;urls&gt;&lt;related-urls&gt;&lt;url&gt;https://www.jmir.org/2019/4/e11410/&lt;/url&gt;&lt;url&gt;https://doi.org/10.2196/11410&lt;/url&gt;&lt;url&gt;http://www.ncbi.nlm.nih.gov/pubmed/31025945&lt;/url&gt;&lt;/related-urls&gt;&lt;/urls&gt;&lt;electronic-resource-num&gt;10.2196/11410&lt;/electronic-resource-num&gt;&lt;language&gt;English&lt;/language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1590" w:type="dxa"/>
          </w:tcPr>
          <w:p w14:paraId="5507207D" w14:textId="2D18CC1D" w:rsidR="7DE77E68" w:rsidRDefault="7DE77E68">
            <w:r>
              <w:t>Australia</w:t>
            </w:r>
          </w:p>
        </w:tc>
        <w:tc>
          <w:tcPr>
            <w:tcW w:w="2676" w:type="dxa"/>
          </w:tcPr>
          <w:p w14:paraId="1AC26203" w14:textId="3EE9598F" w:rsidR="7DE77E68" w:rsidRDefault="7DE77E68">
            <w:r w:rsidRPr="7DE77E68">
              <w:rPr>
                <w:color w:val="1A254C"/>
              </w:rPr>
              <w:t>Time series analysis to compare moderator behaviour before and after introducing triage system. </w:t>
            </w:r>
          </w:p>
        </w:tc>
        <w:tc>
          <w:tcPr>
            <w:tcW w:w="2479" w:type="dxa"/>
          </w:tcPr>
          <w:p w14:paraId="72E51F18" w14:textId="3CEE87F3" w:rsidR="7DE77E68" w:rsidRDefault="7DE77E68" w:rsidP="7DE77E68">
            <w:pPr>
              <w:rPr>
                <w:color w:val="1A254C"/>
              </w:rPr>
            </w:pPr>
            <w:r w:rsidRPr="7DE77E68">
              <w:rPr>
                <w:color w:val="1A254C"/>
              </w:rPr>
              <w:t xml:space="preserve">Volunteer peer supporters trained to encourage </w:t>
            </w:r>
            <w:proofErr w:type="gramStart"/>
            <w:r w:rsidRPr="7DE77E68">
              <w:rPr>
                <w:color w:val="1A254C"/>
              </w:rPr>
              <w:t>discussion, and</w:t>
            </w:r>
            <w:proofErr w:type="gramEnd"/>
            <w:r w:rsidRPr="7DE77E68">
              <w:rPr>
                <w:color w:val="1A254C"/>
              </w:rPr>
              <w:t xml:space="preserve"> employed staff who deal with distressing content. </w:t>
            </w:r>
          </w:p>
        </w:tc>
        <w:tc>
          <w:tcPr>
            <w:tcW w:w="3610" w:type="dxa"/>
          </w:tcPr>
          <w:p w14:paraId="4284FEF3" w14:textId="24C51D5B" w:rsidR="7DE77E68" w:rsidRDefault="7DE77E68">
            <w:r w:rsidRPr="7DE77E68">
              <w:rPr>
                <w:color w:val="1A254C"/>
              </w:rPr>
              <w:t>Young people (aged 14-25</w:t>
            </w:r>
            <w:proofErr w:type="gramStart"/>
            <w:r w:rsidRPr="7DE77E68">
              <w:rPr>
                <w:color w:val="1A254C"/>
              </w:rPr>
              <w:t>)  to</w:t>
            </w:r>
            <w:proofErr w:type="gramEnd"/>
            <w:r w:rsidRPr="7DE77E68">
              <w:rPr>
                <w:color w:val="1A254C"/>
              </w:rPr>
              <w:t xml:space="preserve"> seek help and share experiences.</w:t>
            </w:r>
          </w:p>
        </w:tc>
        <w:tc>
          <w:tcPr>
            <w:tcW w:w="4101" w:type="dxa"/>
          </w:tcPr>
          <w:p w14:paraId="7835E431" w14:textId="79F12B6A" w:rsidR="7DE77E68" w:rsidRDefault="7DE77E68">
            <w:r>
              <w:t xml:space="preserve">ReachOut.com; a peer support forum for young people which is well-known in Australia. </w:t>
            </w:r>
          </w:p>
        </w:tc>
      </w:tr>
      <w:tr w:rsidR="7DE77E68" w14:paraId="3D68A6FF" w14:textId="77777777" w:rsidTr="364DC0B2">
        <w:trPr>
          <w:trHeight w:val="969"/>
        </w:trPr>
        <w:tc>
          <w:tcPr>
            <w:tcW w:w="1420" w:type="dxa"/>
          </w:tcPr>
          <w:p w14:paraId="0EBBD3A2" w14:textId="10C24F12" w:rsidR="7DE77E68" w:rsidRDefault="7DE77E68">
            <w:proofErr w:type="spellStart"/>
            <w:r>
              <w:t>Perowne</w:t>
            </w:r>
            <w:proofErr w:type="spellEnd"/>
            <w:r>
              <w:t xml:space="preserve"> &amp; Gutman. (2022) </w:t>
            </w:r>
            <w:r>
              <w:fldChar w:fldCharType="begin"/>
            </w:r>
            <w:r>
              <w:instrText xml:space="preserve"> ADDIN EN.CITE &lt;EndNote&gt;&lt;Cite&gt;&lt;Author&gt;Perowne&lt;/Author&gt;&lt;Year&gt;2022&lt;/Year&gt;&lt;RecNum&gt;15&lt;/RecNum&gt;&lt;DisplayText&gt;[3]&lt;/DisplayText&gt;&lt;record&gt;&lt;rec-number&gt;15&lt;/rec-number&gt;&lt;foreign-keys&gt;&lt;key app="EN" db-id="0f25wfxw7225fqexpsbx5x5udetvv0p0rdrt" timestamp="1709914067"&gt;15&lt;/key&gt;&lt;/foreign-keys&gt;&lt;ref-type name="Journal Article"&gt;17&lt;/ref-type&gt;&lt;contributors&gt;&lt;authors&gt;&lt;author&gt;Perowne, Rachel&lt;/author&gt;&lt;author&gt;Gutman, Leslie Morrison&lt;/author&gt;&lt;/authors&gt;&lt;/contributors&gt;&lt;titles&gt;&lt;title&gt;Barriers and enablers to the moderation of self-harm content for a young person’s online forum&lt;/title&gt;&lt;secondary-title&gt;Journal of Mental Health&lt;/secondary-title&gt;&lt;/titles&gt;&lt;periodical&gt;&lt;full-title&gt;Journal of Mental Health&lt;/full-title&gt;&lt;/periodical&gt;&lt;pages&gt;1-9&lt;/pages&gt;&lt;dates&gt;&lt;year&gt;2022&lt;/year&gt;&lt;/dates&gt;&lt;publisher&gt;Routledge&lt;/publisher&gt;&lt;isbn&gt;0963-8237&lt;/isbn&gt;&lt;urls&gt;&lt;related-urls&gt;&lt;url&gt;https://doi.org/10.1080/09638237.2022.2069721&lt;/url&gt;&lt;/related-urls&gt;&lt;/urls&gt;&lt;electronic-resource-num&gt;10.1080/09638237.2022.2069721&lt;/electronic-resource-num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590" w:type="dxa"/>
          </w:tcPr>
          <w:p w14:paraId="3DED3192" w14:textId="346AE805" w:rsidR="7DE77E68" w:rsidRDefault="7DE77E68">
            <w:r>
              <w:t>UK</w:t>
            </w:r>
          </w:p>
        </w:tc>
        <w:tc>
          <w:tcPr>
            <w:tcW w:w="2676" w:type="dxa"/>
          </w:tcPr>
          <w:p w14:paraId="28407949" w14:textId="0344F077" w:rsidR="7DE77E68" w:rsidRDefault="7DE77E68">
            <w:r>
              <w:t>Semi-structured interviews to explore barriers to moderation.</w:t>
            </w:r>
          </w:p>
        </w:tc>
        <w:tc>
          <w:tcPr>
            <w:tcW w:w="2479" w:type="dxa"/>
          </w:tcPr>
          <w:p w14:paraId="655EDEE4" w14:textId="2634B93C" w:rsidR="7DE77E68" w:rsidRDefault="7DE77E68">
            <w:r>
              <w:t>Employed staff.</w:t>
            </w:r>
          </w:p>
        </w:tc>
        <w:tc>
          <w:tcPr>
            <w:tcW w:w="3610" w:type="dxa"/>
          </w:tcPr>
          <w:p w14:paraId="42080D2C" w14:textId="10054338" w:rsidR="7DE77E68" w:rsidRDefault="7DE77E68">
            <w:r>
              <w:t>Young people (aged 16-25) to seek help and share experiences.</w:t>
            </w:r>
          </w:p>
        </w:tc>
        <w:tc>
          <w:tcPr>
            <w:tcW w:w="4101" w:type="dxa"/>
          </w:tcPr>
          <w:p w14:paraId="73FF119B" w14:textId="3E66DB2A" w:rsidR="7DE77E68" w:rsidRDefault="7DE77E68">
            <w:r>
              <w:t xml:space="preserve">The </w:t>
            </w:r>
            <w:proofErr w:type="gramStart"/>
            <w:r>
              <w:t>Mix;</w:t>
            </w:r>
            <w:proofErr w:type="gramEnd"/>
            <w:r>
              <w:t xml:space="preserve"> a charity for young people which runs peer support forums and a telephone service. </w:t>
            </w:r>
          </w:p>
        </w:tc>
      </w:tr>
      <w:tr w:rsidR="7DE77E68" w14:paraId="0BD02E88" w14:textId="77777777" w:rsidTr="364DC0B2">
        <w:trPr>
          <w:trHeight w:val="1201"/>
        </w:trPr>
        <w:tc>
          <w:tcPr>
            <w:tcW w:w="1420" w:type="dxa"/>
          </w:tcPr>
          <w:p w14:paraId="0E5C0206" w14:textId="66E75A09" w:rsidR="7DE77E68" w:rsidRDefault="7DE77E68">
            <w:r>
              <w:t xml:space="preserve">Windler et al. (2019) </w:t>
            </w:r>
            <w:r>
              <w:fldChar w:fldCharType="begin"/>
            </w:r>
            <w:r>
              <w:instrText xml:space="preserve"> ADDIN EN.CITE &lt;EndNote&gt;&lt;Cite&gt;&lt;Author&gt;Windler&lt;/Author&gt;&lt;Year&gt;2019&lt;/Year&gt;&lt;RecNum&gt;48&lt;/RecNum&gt;&lt;DisplayText&gt;[4]&lt;/DisplayText&gt;&lt;record&gt;&lt;rec-number&gt;48&lt;/rec-number&gt;&lt;foreign-keys&gt;&lt;key app="EN" db-id="0f25wfxw7225fqexpsbx5x5udetvv0p0rdrt" timestamp="1710244434"&gt;48&lt;/key&gt;&lt;/foreign-keys&gt;&lt;ref-type name="Journal Article"&gt;17&lt;/ref-type&gt;&lt;contributors&gt;&lt;authors&gt;&lt;author&gt;Windler, Carolyn&lt;/author&gt;&lt;author&gt;Clair, Maeve&lt;/author&gt;&lt;author&gt;Long, Cassandra&lt;/author&gt;&lt;author&gt;Boyle, Leah&lt;/author&gt;&lt;author&gt;Radovic, Ana&lt;/author&gt;&lt;/authors&gt;&lt;/contributors&gt;&lt;titles&gt;&lt;title&gt;Role of moderators on engagement of adolescents with depression or anxiety in a social media intervention: content analysis of web-based interactions&lt;/title&gt;&lt;secondary-title&gt;JMIR mental health&lt;/secondary-title&gt;&lt;/titles&gt;&lt;periodical&gt;&lt;full-title&gt;JMIR mental health&lt;/full-title&gt;&lt;/periodical&gt;&lt;pages&gt;e13467&lt;/pages&gt;&lt;volume&gt;6&lt;/volume&gt;&lt;number&gt;9&lt;/number&gt;&lt;dates&gt;&lt;year&gt;2019&lt;/year&gt;&lt;/dates&gt;&lt;urls&gt;&lt;/urls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1590" w:type="dxa"/>
          </w:tcPr>
          <w:p w14:paraId="4B27809F" w14:textId="1AF60533" w:rsidR="7DE77E68" w:rsidRDefault="7DE77E68">
            <w:r>
              <w:t>USA</w:t>
            </w:r>
          </w:p>
        </w:tc>
        <w:tc>
          <w:tcPr>
            <w:tcW w:w="2676" w:type="dxa"/>
          </w:tcPr>
          <w:p w14:paraId="113C5D3A" w14:textId="7192943C" w:rsidR="7DE77E68" w:rsidRDefault="7DE77E68">
            <w:r>
              <w:t xml:space="preserve">Template analysis of moderator comments, and interviews with moderators. </w:t>
            </w:r>
          </w:p>
        </w:tc>
        <w:tc>
          <w:tcPr>
            <w:tcW w:w="2479" w:type="dxa"/>
          </w:tcPr>
          <w:p w14:paraId="14E11C11" w14:textId="486F0F04" w:rsidR="7DE77E68" w:rsidRDefault="7DE77E68">
            <w:r>
              <w:t>Research assistants and graduate students.</w:t>
            </w:r>
          </w:p>
        </w:tc>
        <w:tc>
          <w:tcPr>
            <w:tcW w:w="3610" w:type="dxa"/>
          </w:tcPr>
          <w:p w14:paraId="549FE7B5" w14:textId="22F3DCE2" w:rsidR="7DE77E68" w:rsidRDefault="7DE77E68">
            <w:r>
              <w:t>Young people (aged 14-26) with depression or anxiety.</w:t>
            </w:r>
          </w:p>
        </w:tc>
        <w:tc>
          <w:tcPr>
            <w:tcW w:w="4101" w:type="dxa"/>
          </w:tcPr>
          <w:p w14:paraId="1D8203B1" w14:textId="78C8F614" w:rsidR="7DE77E68" w:rsidRDefault="7DE77E68">
            <w:r w:rsidRPr="7DE77E68">
              <w:rPr>
                <w:color w:val="1A254C"/>
              </w:rPr>
              <w:t>Supporting Our Valued Adolescents (SOVA); a social networking site developed as part of a wider research study.</w:t>
            </w:r>
          </w:p>
        </w:tc>
      </w:tr>
      <w:tr w:rsidR="7DE77E68" w14:paraId="05AD87CC" w14:textId="77777777" w:rsidTr="364DC0B2">
        <w:trPr>
          <w:trHeight w:val="300"/>
        </w:trPr>
        <w:tc>
          <w:tcPr>
            <w:tcW w:w="1420" w:type="dxa"/>
          </w:tcPr>
          <w:p w14:paraId="39102BAF" w14:textId="725597C9" w:rsidR="7DE77E68" w:rsidRDefault="7DE77E68">
            <w:r>
              <w:t xml:space="preserve">Saha et al. (2020) </w:t>
            </w:r>
            <w:r>
              <w:fldChar w:fldCharType="begin"/>
            </w:r>
            <w:r>
              <w:instrText xml:space="preserve"> ADDIN EN.CITE &lt;EndNote&gt;&lt;Cite&gt;&lt;Author&gt;Saha&lt;/Author&gt;&lt;Year&gt;2020&lt;/Year&gt;&lt;RecNum&gt;5&lt;/RecNum&gt;&lt;DisplayText&gt;[5]&lt;/DisplayText&gt;&lt;record&gt;&lt;rec-number&gt;5&lt;/rec-number&gt;&lt;foreign-keys&gt;&lt;key app="EN" db-id="0f25wfxw7225fqexpsbx5x5udetvv0p0rdrt" timestamp="1709913394"&gt;5&lt;/key&gt;&lt;/foreign-keys&gt;&lt;ref-type name="Conference Proceedings"&gt;10&lt;/ref-type&gt;&lt;contributors&gt;&lt;authors&gt;&lt;author&gt;Saha, Koustuv&lt;/author&gt;&lt;author&gt;Ernala, Sindhu Kiranmai&lt;/author&gt;&lt;author&gt;Dutta, Sarmistha&lt;/author&gt;&lt;author&gt;Sharma, Eva&lt;/author&gt;&lt;author&gt;De Choudhury, Munmun&lt;/author&gt;&lt;/authors&gt;&lt;tertiary-authors&gt;&lt;author&gt;Meiselwitz, Gabriele&lt;/author&gt;&lt;/tertiary-authors&gt;&lt;/contributors&gt;&lt;titles&gt;&lt;title&gt;Understanding Moderation in Online Mental Health Communities&lt;/title&gt;&lt;tertiary-title&gt;Social Computing and Social Media. Participation, User Experience, Consumer Experience, and Applications of Social Computing&lt;/tertiary-title&gt;&lt;/titles&gt;&lt;pages&gt;87-107&lt;/pages&gt;&lt;dates&gt;&lt;year&gt;2020&lt;/year&gt;&lt;/dates&gt;&lt;pub-location&gt;Cham&lt;/pub-location&gt;&lt;publisher&gt;Springer International Publishing&lt;/publisher&gt;&lt;isbn&gt;978-3-030-49576-3&lt;/isbn&gt;&lt;label&gt;10.1007/978-3-030-49576-3_7&lt;/label&gt;&lt;urls&gt;&lt;/urls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1590" w:type="dxa"/>
          </w:tcPr>
          <w:p w14:paraId="6434E383" w14:textId="7FE301DC" w:rsidR="7DE77E68" w:rsidRDefault="7DE77E68">
            <w:r>
              <w:t>USA</w:t>
            </w:r>
          </w:p>
        </w:tc>
        <w:tc>
          <w:tcPr>
            <w:tcW w:w="2676" w:type="dxa"/>
          </w:tcPr>
          <w:p w14:paraId="14A99CFC" w14:textId="788F4C89" w:rsidR="7DE77E68" w:rsidRDefault="7DE77E68">
            <w:r>
              <w:t xml:space="preserve">Interviews with 19 moderators from 12 mental health subreddits. </w:t>
            </w:r>
          </w:p>
        </w:tc>
        <w:tc>
          <w:tcPr>
            <w:tcW w:w="2479" w:type="dxa"/>
          </w:tcPr>
          <w:p w14:paraId="166CE8F7" w14:textId="5134C915" w:rsidR="7DE77E68" w:rsidRDefault="7DE77E68">
            <w:r>
              <w:t xml:space="preserve">Volunteers. Most were active forum members who progressed to moderators. </w:t>
            </w:r>
          </w:p>
        </w:tc>
        <w:tc>
          <w:tcPr>
            <w:tcW w:w="3610" w:type="dxa"/>
          </w:tcPr>
          <w:p w14:paraId="0762743D" w14:textId="1DE5374B" w:rsidR="7DE77E68" w:rsidRDefault="7DE77E68">
            <w:r>
              <w:t>People seeking support for a variety of mental health issues.</w:t>
            </w:r>
          </w:p>
        </w:tc>
        <w:tc>
          <w:tcPr>
            <w:tcW w:w="4101" w:type="dxa"/>
          </w:tcPr>
          <w:p w14:paraId="37F40ED3" w14:textId="461AE648" w:rsidR="7DE77E68" w:rsidRDefault="7DE77E68">
            <w:r>
              <w:t>Twelve subreddits focussed on mental health, including r/depression, r/anxiety, and r/</w:t>
            </w:r>
            <w:proofErr w:type="spellStart"/>
            <w:r>
              <w:t>adhd</w:t>
            </w:r>
            <w:proofErr w:type="spellEnd"/>
            <w:r>
              <w:t>. Reddit is a large forum social network</w:t>
            </w:r>
          </w:p>
        </w:tc>
      </w:tr>
      <w:tr w:rsidR="7DE77E68" w14:paraId="77E5DF19" w14:textId="77777777" w:rsidTr="364DC0B2">
        <w:trPr>
          <w:trHeight w:val="300"/>
        </w:trPr>
        <w:tc>
          <w:tcPr>
            <w:tcW w:w="1420" w:type="dxa"/>
          </w:tcPr>
          <w:p w14:paraId="0BC7E58C" w14:textId="50D2DF0A" w:rsidR="7DE77E68" w:rsidRDefault="7DE77E68">
            <w:r>
              <w:t>Deng et al. (2023)</w:t>
            </w:r>
            <w:r>
              <w:fldChar w:fldCharType="begin"/>
            </w:r>
            <w:r>
              <w:instrText xml:space="preserve"> ADDIN EN.CITE &lt;EndNote&gt;&lt;Cite&gt;&lt;Author&gt;Deng&lt;/Author&gt;&lt;Year&gt;2023&lt;/Year&gt;&lt;RecNum&gt;11&lt;/RecNum&gt;&lt;DisplayText&gt;[6]&lt;/DisplayText&gt;&lt;record&gt;&lt;rec-number&gt;11&lt;/rec-number&gt;&lt;foreign-keys&gt;&lt;key app="EN" db-id="0f25wfxw7225fqexpsbx5x5udetvv0p0rdrt" timestamp="1709913615"&gt;11&lt;/key&gt;&lt;/foreign-keys&gt;&lt;ref-type name="Journal Article"&gt;17&lt;/ref-type&gt;&lt;contributors&gt;&lt;authors&gt;&lt;author&gt;Deng, Davy&lt;/author&gt;&lt;author&gt;Rogers, Tim&lt;/author&gt;&lt;author&gt;Naslund, John A.&lt;/author&gt;&lt;/authors&gt;&lt;/contributors&gt;&lt;titles&gt;&lt;title&gt;The Role of Moderators in Facilitating and Encouraging Peer-to-Peer Support in an Online Mental Health Community: A Qualitative Exploratory Study&lt;/title&gt;&lt;secondary-title&gt;Journal of Technology in Behavioral Science&lt;/secondary-title&gt;&lt;/titles&gt;&lt;periodical&gt;&lt;full-title&gt;Journal of Technology in Behavioral Science&lt;/full-title&gt;&lt;/periodical&gt;&lt;pages&gt;128-139&lt;/pages&gt;&lt;volume&gt;8&lt;/volume&gt;&lt;number&gt;2&lt;/number&gt;&lt;dates&gt;&lt;year&gt;2023&lt;/year&gt;&lt;pub-dates&gt;&lt;date&gt;2023/06/01&lt;/date&gt;&lt;/pub-dates&gt;&lt;/dates&gt;&lt;isbn&gt;2366-5963&lt;/isbn&gt;&lt;urls&gt;&lt;related-urls&gt;&lt;url&gt;https://doi.org/10.1007/s41347-023-00302-9&lt;/url&gt;&lt;/related-urls&gt;&lt;/urls&gt;&lt;electronic-resource-num&gt;10.1007/s41347-023-00302-9&lt;/electronic-resource-num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1590" w:type="dxa"/>
          </w:tcPr>
          <w:p w14:paraId="1874928F" w14:textId="76D4D66C" w:rsidR="7DE77E68" w:rsidRDefault="7DE77E68">
            <w:r>
              <w:t>USA</w:t>
            </w:r>
          </w:p>
        </w:tc>
        <w:tc>
          <w:tcPr>
            <w:tcW w:w="2676" w:type="dxa"/>
          </w:tcPr>
          <w:p w14:paraId="2DEE1088" w14:textId="03867D0F" w:rsidR="7DE77E68" w:rsidRDefault="7DE77E68">
            <w:r>
              <w:t xml:space="preserve">Interviews with moderators and thematic content analysis. </w:t>
            </w:r>
          </w:p>
        </w:tc>
        <w:tc>
          <w:tcPr>
            <w:tcW w:w="2479" w:type="dxa"/>
          </w:tcPr>
          <w:p w14:paraId="1CC0A8CE" w14:textId="542DA9B0" w:rsidR="7DE77E68" w:rsidRDefault="7DE77E68">
            <w:r>
              <w:t xml:space="preserve">Employed staff, who are licensed mental health practitioners. </w:t>
            </w:r>
          </w:p>
        </w:tc>
        <w:tc>
          <w:tcPr>
            <w:tcW w:w="3610" w:type="dxa"/>
          </w:tcPr>
          <w:p w14:paraId="3F34D58B" w14:textId="6CE47C70" w:rsidR="7DE77E68" w:rsidRDefault="7DE77E68">
            <w:r>
              <w:t xml:space="preserve">People seeking mental health support. </w:t>
            </w:r>
          </w:p>
        </w:tc>
        <w:tc>
          <w:tcPr>
            <w:tcW w:w="4101" w:type="dxa"/>
          </w:tcPr>
          <w:p w14:paraId="2251B63D" w14:textId="3FF26C4B" w:rsidR="7DE77E68" w:rsidRDefault="7DE77E68">
            <w:proofErr w:type="spellStart"/>
            <w:r>
              <w:t>Togetherall</w:t>
            </w:r>
            <w:proofErr w:type="spellEnd"/>
            <w:r>
              <w:t xml:space="preserve">, previously known as Big White Wall. Digital mental health support commissioned by </w:t>
            </w:r>
            <w:r>
              <w:lastRenderedPageBreak/>
              <w:t xml:space="preserve">organisations in the UK, USA and Australia. </w:t>
            </w:r>
          </w:p>
        </w:tc>
      </w:tr>
      <w:tr w:rsidR="7DE77E68" w14:paraId="1F23D278" w14:textId="77777777" w:rsidTr="364DC0B2">
        <w:trPr>
          <w:trHeight w:val="300"/>
        </w:trPr>
        <w:tc>
          <w:tcPr>
            <w:tcW w:w="1420" w:type="dxa"/>
          </w:tcPr>
          <w:p w14:paraId="623C940C" w14:textId="14E91138" w:rsidR="7DE77E68" w:rsidRDefault="7DE77E68">
            <w:r>
              <w:lastRenderedPageBreak/>
              <w:t xml:space="preserve">Perry et al. (2022) </w:t>
            </w:r>
            <w:r>
              <w:fldChar w:fldCharType="begin"/>
            </w:r>
            <w:r>
              <w:instrText xml:space="preserve"> ADDIN EN.CITE &lt;EndNote&gt;&lt;Cite&gt;&lt;Author&gt;Perry&lt;/Author&gt;&lt;Year&gt;2022&lt;/Year&gt;&lt;RecNum&gt;6&lt;/RecNum&gt;&lt;DisplayText&gt;[7]&lt;/DisplayText&gt;&lt;record&gt;&lt;rec-number&gt;6&lt;/rec-number&gt;&lt;foreign-keys&gt;&lt;key app="EN" db-id="0f25wfxw7225fqexpsbx5x5udetvv0p0rdrt" timestamp="1709913457"&gt;6&lt;/key&gt;&lt;/foreign-keys&gt;&lt;ref-type name="Journal Article"&gt;17&lt;/ref-type&gt;&lt;contributors&gt;&lt;authors&gt;&lt;author&gt;Perry,Amanda&lt;/author&gt;&lt;author&gt;Lamont-Mills,Andrea&lt;/author&gt;&lt;author&gt;Preez,Jan du&lt;/author&gt;&lt;author&gt;Plessis,Carol du&lt;/author&gt;&lt;/authors&gt;&lt;/contributors&gt;&lt;titles&gt;&lt;title&gt;“I Want to Be Stepping in More” - Professional Online Forum Moderators&amp;apos; Experiences of Supporting Individuals in a Suicide Crisis&lt;/title&gt;&lt;secondary-title&gt;Frontiers in Psychiatry&lt;/secondary-title&gt;&lt;short-title&gt;Experiences of Professional Forum Moderators&lt;/short-title&gt;&lt;/titles&gt;&lt;periodical&gt;&lt;full-title&gt;Frontiers in Psychiatry&lt;/full-title&gt;&lt;/periodical&gt;&lt;volume&gt;13&lt;/volume&gt;&lt;keywords&gt;&lt;keyword&gt;Online health community,Health professional,online moderator,Suicide,suicidal behavior (SB),online forum&lt;/keyword&gt;&lt;/keywords&gt;&lt;dates&gt;&lt;year&gt;2022&lt;/year&gt;&lt;pub-dates&gt;&lt;date&gt;2022-June-13&lt;/date&gt;&lt;/pub-dates&gt;&lt;/dates&gt;&lt;isbn&gt;1664-0640&lt;/isbn&gt;&lt;work-type&gt;Original Research&lt;/work-type&gt;&lt;urls&gt;&lt;related-urls&gt;&lt;url&gt;https://www.frontiersin.org/journals/psychiatry/articles/10.3389/fpsyt.2022.863509&lt;/url&gt;&lt;/related-urls&gt;&lt;/urls&gt;&lt;electronic-resource-num&gt;10.3389/fpsyt.2022.863509&lt;/electronic-resource-num&gt;&lt;language&gt;English&lt;/language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1590" w:type="dxa"/>
          </w:tcPr>
          <w:p w14:paraId="1D780C85" w14:textId="2BBB8A8C" w:rsidR="7DE77E68" w:rsidRDefault="7DE77E68" w:rsidP="7DE77E68">
            <w:pPr>
              <w:rPr>
                <w:lang w:val="es-ES"/>
              </w:rPr>
            </w:pPr>
            <w:r w:rsidRPr="7DE77E68">
              <w:rPr>
                <w:lang w:val="es-ES"/>
              </w:rPr>
              <w:t xml:space="preserve">UK, </w:t>
            </w:r>
            <w:proofErr w:type="spellStart"/>
            <w:r w:rsidRPr="7DE77E68">
              <w:rPr>
                <w:lang w:val="es-ES"/>
              </w:rPr>
              <w:t>Canada</w:t>
            </w:r>
            <w:proofErr w:type="spellEnd"/>
            <w:r w:rsidRPr="7DE77E68">
              <w:rPr>
                <w:lang w:val="es-ES"/>
              </w:rPr>
              <w:t xml:space="preserve">, Australia, New </w:t>
            </w:r>
            <w:proofErr w:type="spellStart"/>
            <w:r w:rsidRPr="7DE77E68">
              <w:rPr>
                <w:lang w:val="es-ES"/>
              </w:rPr>
              <w:t>Zealand</w:t>
            </w:r>
            <w:proofErr w:type="spellEnd"/>
            <w:r w:rsidRPr="7DE77E68">
              <w:rPr>
                <w:lang w:val="es-ES"/>
              </w:rPr>
              <w:t xml:space="preserve"> </w:t>
            </w:r>
          </w:p>
        </w:tc>
        <w:tc>
          <w:tcPr>
            <w:tcW w:w="2676" w:type="dxa"/>
          </w:tcPr>
          <w:p w14:paraId="31A0B07F" w14:textId="3D6C9A1A" w:rsidR="7DE77E68" w:rsidRDefault="7DE77E68">
            <w:r>
              <w:t>Interviews &amp; collective case study, with moderators from three different forums.</w:t>
            </w:r>
          </w:p>
        </w:tc>
        <w:tc>
          <w:tcPr>
            <w:tcW w:w="2479" w:type="dxa"/>
          </w:tcPr>
          <w:p w14:paraId="5F623565" w14:textId="4CADB486" w:rsidR="7DE77E68" w:rsidRDefault="7DE77E68">
            <w:r>
              <w:t>Not explicitly stated</w:t>
            </w:r>
          </w:p>
        </w:tc>
        <w:tc>
          <w:tcPr>
            <w:tcW w:w="3610" w:type="dxa"/>
          </w:tcPr>
          <w:p w14:paraId="481B045B" w14:textId="13CB45A4" w:rsidR="7DE77E68" w:rsidRDefault="7DE77E68">
            <w:r>
              <w:t>People seeking mental health support.</w:t>
            </w:r>
          </w:p>
        </w:tc>
        <w:tc>
          <w:tcPr>
            <w:tcW w:w="4101" w:type="dxa"/>
          </w:tcPr>
          <w:p w14:paraId="2785FD55" w14:textId="73B40697" w:rsidR="7DE77E68" w:rsidRDefault="7DE77E68" w:rsidP="7DE77E68">
            <w:pPr>
              <w:rPr>
                <w:b/>
                <w:bCs/>
              </w:rPr>
            </w:pPr>
            <w:r>
              <w:t xml:space="preserve">Three forums with focus on providing mental health support. </w:t>
            </w:r>
          </w:p>
        </w:tc>
      </w:tr>
      <w:tr w:rsidR="7DE77E68" w14:paraId="670AE40B" w14:textId="77777777" w:rsidTr="364DC0B2">
        <w:trPr>
          <w:trHeight w:val="300"/>
        </w:trPr>
        <w:tc>
          <w:tcPr>
            <w:tcW w:w="1420" w:type="dxa"/>
          </w:tcPr>
          <w:p w14:paraId="622F649E" w14:textId="04EB2066" w:rsidR="7DE77E68" w:rsidRDefault="7DE77E68">
            <w:r>
              <w:t xml:space="preserve">Sindoni (2020) </w:t>
            </w:r>
            <w:r>
              <w:fldChar w:fldCharType="begin"/>
            </w:r>
            <w:r>
              <w:instrText xml:space="preserve"> ADDIN EN.CITE &lt;EndNote&gt;&lt;Cite&gt;&lt;Author&gt;Sindoni&lt;/Author&gt;&lt;Year&gt;2020&lt;/Year&gt;&lt;RecNum&gt;50&lt;/RecNum&gt;&lt;DisplayText&gt;[8]&lt;/DisplayText&gt;&lt;record&gt;&lt;rec-number&gt;50&lt;/rec-number&gt;&lt;foreign-keys&gt;&lt;key app="EN" db-id="0f25wfxw7225fqexpsbx5x5udetvv0p0rdrt" timestamp="1710244636"&gt;50&lt;/key&gt;&lt;/foreign-keys&gt;&lt;ref-type name="Journal Article"&gt;17&lt;/ref-type&gt;&lt;contributors&gt;&lt;authors&gt;&lt;author&gt;Sindoni, Maria Grazia&lt;/author&gt;&lt;/authors&gt;&lt;/contributors&gt;&lt;titles&gt;&lt;title&gt;‘# YouCanTalk’: A multimodal discourse analysis of suicide prevention and peer support in the Australian BeyondBlue platform&lt;/title&gt;&lt;secondary-title&gt;Discourse &amp;amp; Communication&lt;/secondary-title&gt;&lt;/titles&gt;&lt;periodical&gt;&lt;full-title&gt;Discourse &amp;amp; Communication&lt;/full-title&gt;&lt;/periodical&gt;&lt;pages&gt;202-221&lt;/pages&gt;&lt;volume&gt;14&lt;/volume&gt;&lt;number&gt;2&lt;/number&gt;&lt;dates&gt;&lt;year&gt;2020&lt;/year&gt;&lt;/dates&gt;&lt;isbn&gt;1750-4813&lt;/isbn&gt;&lt;urls&gt;&lt;/urls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1590" w:type="dxa"/>
          </w:tcPr>
          <w:p w14:paraId="44A757B7" w14:textId="20FDF5FE" w:rsidR="7DE77E68" w:rsidRDefault="7DE77E68">
            <w:r>
              <w:t>Australia</w:t>
            </w:r>
          </w:p>
        </w:tc>
        <w:tc>
          <w:tcPr>
            <w:tcW w:w="2676" w:type="dxa"/>
          </w:tcPr>
          <w:p w14:paraId="0B7E8017" w14:textId="1406F7C0" w:rsidR="7DE77E68" w:rsidRDefault="7DE77E68">
            <w:r>
              <w:t xml:space="preserve">Multimodal discourse analysis of </w:t>
            </w:r>
            <w:proofErr w:type="spellStart"/>
            <w:r>
              <w:t>BeyondBlue</w:t>
            </w:r>
            <w:proofErr w:type="spellEnd"/>
            <w:r>
              <w:t xml:space="preserve"> posts.</w:t>
            </w:r>
          </w:p>
        </w:tc>
        <w:tc>
          <w:tcPr>
            <w:tcW w:w="2479" w:type="dxa"/>
          </w:tcPr>
          <w:p w14:paraId="2C4B422A" w14:textId="7A18356B" w:rsidR="7DE77E68" w:rsidRDefault="7DE77E68">
            <w:r>
              <w:t>Not explicitly stated</w:t>
            </w:r>
          </w:p>
        </w:tc>
        <w:tc>
          <w:tcPr>
            <w:tcW w:w="3610" w:type="dxa"/>
          </w:tcPr>
          <w:p w14:paraId="7825E0C9" w14:textId="3EF97159" w:rsidR="7DE77E68" w:rsidRDefault="7DE77E68">
            <w:r>
              <w:t xml:space="preserve">Australian people struggling with mental health problems. </w:t>
            </w:r>
          </w:p>
        </w:tc>
        <w:tc>
          <w:tcPr>
            <w:tcW w:w="4101" w:type="dxa"/>
          </w:tcPr>
          <w:p w14:paraId="62150CBC" w14:textId="3A93D49E" w:rsidR="7DE77E68" w:rsidRDefault="7DE77E68">
            <w:proofErr w:type="spellStart"/>
            <w:r>
              <w:t>BeyondBlue</w:t>
            </w:r>
            <w:proofErr w:type="spellEnd"/>
            <w:r>
              <w:t>; an Australian mental health and wellbeing digital support organisation.</w:t>
            </w:r>
          </w:p>
        </w:tc>
      </w:tr>
      <w:tr w:rsidR="7DE77E68" w14:paraId="08AF7530" w14:textId="77777777" w:rsidTr="364DC0B2">
        <w:trPr>
          <w:trHeight w:val="1408"/>
        </w:trPr>
        <w:tc>
          <w:tcPr>
            <w:tcW w:w="1420" w:type="dxa"/>
          </w:tcPr>
          <w:p w14:paraId="61BB1347" w14:textId="29100B2C" w:rsidR="7DE77E68" w:rsidRDefault="7DE77E68">
            <w:r>
              <w:t xml:space="preserve">Abou Seif (2022) </w:t>
            </w:r>
            <w:r>
              <w:fldChar w:fldCharType="begin"/>
            </w:r>
            <w:r>
              <w:instrText xml:space="preserve"> ADDIN EN.CITE &lt;EndNote&gt;&lt;Cite&gt;&lt;Author&gt;Abou Seif&lt;/Author&gt;&lt;Year&gt;2022&lt;/Year&gt;&lt;RecNum&gt;56&lt;/RecNum&gt;&lt;DisplayText&gt;[9]&lt;/DisplayText&gt;&lt;record&gt;&lt;rec-number&gt;56&lt;/rec-number&gt;&lt;foreign-keys&gt;&lt;key app="EN" db-id="0f25wfxw7225fqexpsbx5x5udetvv0p0rdrt" timestamp="1711531321"&gt;56&lt;/key&gt;&lt;/foreign-keys&gt;&lt;ref-type name="Journal Article"&gt;17&lt;/ref-type&gt;&lt;contributors&gt;&lt;authors&gt;&lt;author&gt;Abou Seif, Nada&lt;/author&gt;&lt;author&gt;Bastien, Rayanne John-Baptiste&lt;/author&gt;&lt;author&gt;Wang, Belinda&lt;/author&gt;&lt;author&gt;Davies, Jessica&lt;/author&gt;&lt;author&gt;Isaken, Mette&lt;/author&gt;&lt;author&gt;Ball, Ellie&lt;/author&gt;&lt;author&gt;Pitman, Alexandra&lt;/author&gt;&lt;author&gt;Rowe, Sarah&lt;/author&gt;&lt;/authors&gt;&lt;/contributors&gt;&lt;titles&gt;&lt;title&gt;Effectiveness, acceptability and potential harms of peer support for self-harm in non-clinical settings: systematic review&lt;/title&gt;&lt;secondary-title&gt;BJPsych open&lt;/secondary-title&gt;&lt;/titles&gt;&lt;periodical&gt;&lt;full-title&gt;BJPsych open&lt;/full-title&gt;&lt;/periodical&gt;&lt;pages&gt;e28&lt;/pages&gt;&lt;volume&gt;8&lt;/volume&gt;&lt;number&gt;1&lt;/number&gt;&lt;dates&gt;&lt;year&gt;2022&lt;/year&gt;&lt;/dates&gt;&lt;isbn&gt;2056-4724&lt;/isbn&gt;&lt;urls&gt;&lt;/urls&gt;&lt;/record&gt;&lt;/Cite&gt;&lt;/EndNote&gt;</w:instrText>
            </w:r>
            <w:r>
              <w:fldChar w:fldCharType="separate"/>
            </w:r>
            <w:r w:rsidRPr="7DE77E68"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1590" w:type="dxa"/>
          </w:tcPr>
          <w:p w14:paraId="6F56B8AB" w14:textId="7ADD9083" w:rsidR="7DE77E68" w:rsidRDefault="7DE77E68">
            <w:r>
              <w:t>UK</w:t>
            </w:r>
          </w:p>
        </w:tc>
        <w:tc>
          <w:tcPr>
            <w:tcW w:w="2676" w:type="dxa"/>
          </w:tcPr>
          <w:p w14:paraId="0D59FFDD" w14:textId="4C09B642" w:rsidR="7DE77E68" w:rsidRDefault="7DE77E68">
            <w:r>
              <w:t xml:space="preserve">Systematic review of risks of peer support for self-harm. </w:t>
            </w:r>
          </w:p>
        </w:tc>
        <w:tc>
          <w:tcPr>
            <w:tcW w:w="2479" w:type="dxa"/>
          </w:tcPr>
          <w:p w14:paraId="7E226DCD" w14:textId="0FE5D85C" w:rsidR="7DE77E68" w:rsidRDefault="7DE77E68">
            <w:r>
              <w:t>Mental health professionals, and people with lived experience of self-harm.</w:t>
            </w:r>
          </w:p>
        </w:tc>
        <w:tc>
          <w:tcPr>
            <w:tcW w:w="3610" w:type="dxa"/>
          </w:tcPr>
          <w:p w14:paraId="5D4666B9" w14:textId="34E2FBB6" w:rsidR="7DE77E68" w:rsidRDefault="7DE77E68">
            <w:r>
              <w:t xml:space="preserve">People seeking support for self-harm. Some participants also used the forums with the intention of being triggered to self-harm. </w:t>
            </w:r>
          </w:p>
        </w:tc>
        <w:tc>
          <w:tcPr>
            <w:tcW w:w="4101" w:type="dxa"/>
          </w:tcPr>
          <w:p w14:paraId="12266D97" w14:textId="4DD0AEA3" w:rsidR="7DE77E68" w:rsidRDefault="7DE77E68">
            <w:r>
              <w:t xml:space="preserve">Five self-injury message boards or forums. </w:t>
            </w:r>
          </w:p>
          <w:p w14:paraId="1B1AD8A3" w14:textId="77777777" w:rsidR="7DE77E68" w:rsidRDefault="7DE77E68"/>
          <w:p w14:paraId="586EF322" w14:textId="77777777" w:rsidR="7DE77E68" w:rsidRDefault="7DE77E68"/>
          <w:p w14:paraId="70BA9576" w14:textId="21B0419E" w:rsidR="7DE77E68" w:rsidRDefault="7DE77E68"/>
        </w:tc>
      </w:tr>
      <w:tr w:rsidR="7DE77E68" w14:paraId="7E5AD429" w14:textId="77777777" w:rsidTr="364DC0B2">
        <w:trPr>
          <w:trHeight w:val="300"/>
        </w:trPr>
        <w:tc>
          <w:tcPr>
            <w:tcW w:w="1420" w:type="dxa"/>
          </w:tcPr>
          <w:p w14:paraId="2456853B" w14:textId="32E19666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Manual</w:t>
            </w:r>
          </w:p>
        </w:tc>
        <w:tc>
          <w:tcPr>
            <w:tcW w:w="1590" w:type="dxa"/>
          </w:tcPr>
          <w:p w14:paraId="0D070B03" w14:textId="58CDB056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Country</w:t>
            </w:r>
          </w:p>
        </w:tc>
        <w:tc>
          <w:tcPr>
            <w:tcW w:w="2676" w:type="dxa"/>
          </w:tcPr>
          <w:p w14:paraId="68384A34" w14:textId="117D26C3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Method</w:t>
            </w:r>
          </w:p>
        </w:tc>
        <w:tc>
          <w:tcPr>
            <w:tcW w:w="2479" w:type="dxa"/>
          </w:tcPr>
          <w:p w14:paraId="11E12FB1" w14:textId="71A76274" w:rsidR="7DE77E68" w:rsidRDefault="7DE77E68" w:rsidP="7DE77E68">
            <w:pPr>
              <w:rPr>
                <w:b/>
                <w:bCs/>
              </w:rPr>
            </w:pPr>
            <w:r w:rsidRPr="7DE77E68">
              <w:rPr>
                <w:b/>
                <w:bCs/>
              </w:rPr>
              <w:t>Moderator Type</w:t>
            </w:r>
          </w:p>
        </w:tc>
        <w:tc>
          <w:tcPr>
            <w:tcW w:w="3610" w:type="dxa"/>
          </w:tcPr>
          <w:p w14:paraId="4306D1CA" w14:textId="316414BD" w:rsidR="7DE77E68" w:rsidRDefault="7DE77E68" w:rsidP="7DE77E68">
            <w:pPr>
              <w:rPr>
                <w:b/>
                <w:bCs/>
                <w:lang w:val="de-DE"/>
              </w:rPr>
            </w:pPr>
            <w:r w:rsidRPr="7DE77E68">
              <w:rPr>
                <w:b/>
                <w:bCs/>
                <w:lang w:val="de-DE"/>
              </w:rPr>
              <w:t>User type</w:t>
            </w:r>
          </w:p>
        </w:tc>
        <w:tc>
          <w:tcPr>
            <w:tcW w:w="4101" w:type="dxa"/>
          </w:tcPr>
          <w:p w14:paraId="604E2A2B" w14:textId="24DF116A" w:rsidR="7DE77E68" w:rsidRDefault="7DE77E68" w:rsidP="7DE77E68">
            <w:pPr>
              <w:rPr>
                <w:b/>
                <w:bCs/>
                <w:lang w:val="de-DE"/>
              </w:rPr>
            </w:pPr>
            <w:r w:rsidRPr="7DE77E68">
              <w:rPr>
                <w:b/>
                <w:bCs/>
                <w:lang w:val="de-DE"/>
              </w:rPr>
              <w:t>Forum(s)</w:t>
            </w:r>
          </w:p>
        </w:tc>
      </w:tr>
      <w:tr w:rsidR="0AE744BC" w14:paraId="7716E3D3" w14:textId="77777777" w:rsidTr="364DC0B2">
        <w:trPr>
          <w:trHeight w:val="300"/>
        </w:trPr>
        <w:tc>
          <w:tcPr>
            <w:tcW w:w="1403" w:type="dxa"/>
          </w:tcPr>
          <w:p w14:paraId="2FEE2C2F" w14:textId="3EE0E27B" w:rsidR="0AE744BC" w:rsidRDefault="15E4B033" w:rsidP="364DC0B2">
            <w:r>
              <w:t>Forum manual 1</w:t>
            </w:r>
          </w:p>
        </w:tc>
        <w:tc>
          <w:tcPr>
            <w:tcW w:w="1449" w:type="dxa"/>
          </w:tcPr>
          <w:p w14:paraId="5B862094" w14:textId="7D358C4F" w:rsidR="0AE744BC" w:rsidRDefault="0AE744BC">
            <w:r>
              <w:t>UK</w:t>
            </w:r>
          </w:p>
        </w:tc>
        <w:tc>
          <w:tcPr>
            <w:tcW w:w="2319" w:type="dxa"/>
          </w:tcPr>
          <w:p w14:paraId="669E996D" w14:textId="4D3CD721" w:rsidR="0AE744BC" w:rsidRDefault="0AE744BC">
            <w:r>
              <w:t>n/a</w:t>
            </w:r>
          </w:p>
        </w:tc>
        <w:tc>
          <w:tcPr>
            <w:tcW w:w="2206" w:type="dxa"/>
          </w:tcPr>
          <w:p w14:paraId="2024ACB3" w14:textId="59C890E9" w:rsidR="0AE744BC" w:rsidRDefault="0AE744BC">
            <w:r>
              <w:t>Employed, based on lived experience.</w:t>
            </w:r>
          </w:p>
        </w:tc>
        <w:tc>
          <w:tcPr>
            <w:tcW w:w="3017" w:type="dxa"/>
          </w:tcPr>
          <w:p w14:paraId="4BEA5AE1" w14:textId="4AAE8DB5" w:rsidR="0AE744BC" w:rsidRDefault="0AE744BC">
            <w:r>
              <w:t>Adult carers of people with psychosis or bipolar disorder</w:t>
            </w:r>
          </w:p>
        </w:tc>
        <w:tc>
          <w:tcPr>
            <w:tcW w:w="3554" w:type="dxa"/>
          </w:tcPr>
          <w:p w14:paraId="2C03504A" w14:textId="4B18BA63" w:rsidR="0AE744BC" w:rsidRDefault="0AE744BC">
            <w:r>
              <w:t xml:space="preserve"> Forum developed as intervention in a randomised control trial</w:t>
            </w:r>
            <w:r w:rsidR="12811225">
              <w:t>.</w:t>
            </w:r>
            <w:r>
              <w:t xml:space="preserve"> </w:t>
            </w:r>
          </w:p>
        </w:tc>
      </w:tr>
      <w:tr w:rsidR="7DE77E68" w14:paraId="471999FD" w14:textId="77777777" w:rsidTr="364DC0B2">
        <w:trPr>
          <w:trHeight w:val="300"/>
        </w:trPr>
        <w:tc>
          <w:tcPr>
            <w:tcW w:w="1420" w:type="dxa"/>
          </w:tcPr>
          <w:p w14:paraId="3819F76B" w14:textId="690D13C5" w:rsidR="7DE77E68" w:rsidRDefault="0473ED73" w:rsidP="364DC0B2">
            <w:r>
              <w:t>Forum manual 2</w:t>
            </w:r>
          </w:p>
        </w:tc>
        <w:tc>
          <w:tcPr>
            <w:tcW w:w="1590" w:type="dxa"/>
          </w:tcPr>
          <w:p w14:paraId="315755D7" w14:textId="00B8551C" w:rsidR="7DE77E68" w:rsidRDefault="7DE77E68">
            <w:r>
              <w:t>Australia</w:t>
            </w:r>
          </w:p>
        </w:tc>
        <w:tc>
          <w:tcPr>
            <w:tcW w:w="2676" w:type="dxa"/>
          </w:tcPr>
          <w:p w14:paraId="172783B0" w14:textId="11533C8A" w:rsidR="7DE77E68" w:rsidRDefault="7DE77E68">
            <w:r>
              <w:t>n/a</w:t>
            </w:r>
          </w:p>
        </w:tc>
        <w:tc>
          <w:tcPr>
            <w:tcW w:w="2479" w:type="dxa"/>
          </w:tcPr>
          <w:p w14:paraId="40DA2519" w14:textId="6E242E99" w:rsidR="7DE77E68" w:rsidRDefault="7DE77E68">
            <w:r>
              <w:t xml:space="preserve">Volunteers who are already active forum members. </w:t>
            </w:r>
          </w:p>
        </w:tc>
        <w:tc>
          <w:tcPr>
            <w:tcW w:w="3610" w:type="dxa"/>
          </w:tcPr>
          <w:p w14:paraId="1B654521" w14:textId="4AA3E569" w:rsidR="7DE77E68" w:rsidRDefault="7DE77E68">
            <w:r>
              <w:t>Australian people struggling with mental health problems.</w:t>
            </w:r>
          </w:p>
        </w:tc>
        <w:tc>
          <w:tcPr>
            <w:tcW w:w="4101" w:type="dxa"/>
          </w:tcPr>
          <w:p w14:paraId="6BFD318D" w14:textId="4C77317D" w:rsidR="7DE77E68" w:rsidRDefault="60962221">
            <w:r>
              <w:t>A</w:t>
            </w:r>
            <w:r w:rsidR="3D93AF5A">
              <w:t>n Australian mental health and wellbeing digital support organisation.</w:t>
            </w:r>
          </w:p>
        </w:tc>
      </w:tr>
      <w:tr w:rsidR="7DE77E68" w14:paraId="1A5A9D83" w14:textId="77777777" w:rsidTr="364DC0B2">
        <w:trPr>
          <w:trHeight w:val="300"/>
        </w:trPr>
        <w:tc>
          <w:tcPr>
            <w:tcW w:w="1420" w:type="dxa"/>
          </w:tcPr>
          <w:p w14:paraId="5354EE05" w14:textId="3804A504" w:rsidR="7DE77E68" w:rsidRDefault="23D6E29D" w:rsidP="364DC0B2">
            <w:r>
              <w:t>Forum manual 3</w:t>
            </w:r>
          </w:p>
        </w:tc>
        <w:tc>
          <w:tcPr>
            <w:tcW w:w="1590" w:type="dxa"/>
          </w:tcPr>
          <w:p w14:paraId="3256CEC1" w14:textId="43A473AD" w:rsidR="7DE77E68" w:rsidRDefault="7DE77E68">
            <w:r>
              <w:t>Canada</w:t>
            </w:r>
          </w:p>
        </w:tc>
        <w:tc>
          <w:tcPr>
            <w:tcW w:w="2676" w:type="dxa"/>
          </w:tcPr>
          <w:p w14:paraId="15B6D7E2" w14:textId="5632B06E" w:rsidR="7DE77E68" w:rsidRDefault="7DE77E68">
            <w:r>
              <w:t>n/a</w:t>
            </w:r>
          </w:p>
        </w:tc>
        <w:tc>
          <w:tcPr>
            <w:tcW w:w="2479" w:type="dxa"/>
          </w:tcPr>
          <w:p w14:paraId="55D0323A" w14:textId="21A9E7F8" w:rsidR="7DE77E68" w:rsidRDefault="7DE77E68">
            <w:r>
              <w:t xml:space="preserve">Volunteers who apply for the role online. </w:t>
            </w:r>
          </w:p>
        </w:tc>
        <w:tc>
          <w:tcPr>
            <w:tcW w:w="3610" w:type="dxa"/>
          </w:tcPr>
          <w:p w14:paraId="5BDC6C8D" w14:textId="07517A76" w:rsidR="7DE77E68" w:rsidRDefault="7DE77E68">
            <w:r>
              <w:t>Canadians who are experiencing mental health issues and their families who are looking to connect with someone who has gone through a similar experience.</w:t>
            </w:r>
          </w:p>
        </w:tc>
        <w:tc>
          <w:tcPr>
            <w:tcW w:w="4101" w:type="dxa"/>
          </w:tcPr>
          <w:p w14:paraId="7FC80A71" w14:textId="42426F7A" w:rsidR="7DE77E68" w:rsidRDefault="3D93AF5A">
            <w:r>
              <w:t>Peer Discussion Forum</w:t>
            </w:r>
            <w:r w:rsidR="7B7B8D8B">
              <w:t>.</w:t>
            </w:r>
          </w:p>
        </w:tc>
      </w:tr>
      <w:tr w:rsidR="7DE77E68" w14:paraId="14035EC6" w14:textId="77777777" w:rsidTr="364DC0B2">
        <w:trPr>
          <w:trHeight w:val="300"/>
        </w:trPr>
        <w:tc>
          <w:tcPr>
            <w:tcW w:w="1420" w:type="dxa"/>
          </w:tcPr>
          <w:p w14:paraId="107F992B" w14:textId="17FB5117" w:rsidR="7DE77E68" w:rsidRDefault="2F694E28" w:rsidP="364DC0B2">
            <w:r>
              <w:t>Forum manual 4</w:t>
            </w:r>
          </w:p>
        </w:tc>
        <w:tc>
          <w:tcPr>
            <w:tcW w:w="1590" w:type="dxa"/>
          </w:tcPr>
          <w:p w14:paraId="144D97F8" w14:textId="3A77F24D" w:rsidR="7DE77E68" w:rsidRDefault="7DE77E68">
            <w:r>
              <w:t>UK</w:t>
            </w:r>
          </w:p>
        </w:tc>
        <w:tc>
          <w:tcPr>
            <w:tcW w:w="2676" w:type="dxa"/>
          </w:tcPr>
          <w:p w14:paraId="3AD2C106" w14:textId="2621954F" w:rsidR="7DE77E68" w:rsidRDefault="7DE77E68">
            <w:r>
              <w:t>n/a</w:t>
            </w:r>
          </w:p>
        </w:tc>
        <w:tc>
          <w:tcPr>
            <w:tcW w:w="2479" w:type="dxa"/>
          </w:tcPr>
          <w:p w14:paraId="466210D3" w14:textId="1D1D9149" w:rsidR="7DE77E68" w:rsidRDefault="7DE77E68">
            <w:r>
              <w:t>NHS employees</w:t>
            </w:r>
          </w:p>
        </w:tc>
        <w:tc>
          <w:tcPr>
            <w:tcW w:w="3610" w:type="dxa"/>
          </w:tcPr>
          <w:p w14:paraId="6259F226" w14:textId="741646A6" w:rsidR="7DE77E68" w:rsidRDefault="7DE77E68">
            <w:r>
              <w:t>People referred to the forum for mental health support.</w:t>
            </w:r>
          </w:p>
        </w:tc>
        <w:tc>
          <w:tcPr>
            <w:tcW w:w="4101" w:type="dxa"/>
          </w:tcPr>
          <w:p w14:paraId="029872D4" w14:textId="43659395" w:rsidR="7DE77E68" w:rsidRDefault="3D93AF5A">
            <w:r>
              <w:t>Online forums used by NHS trusts in England.</w:t>
            </w:r>
          </w:p>
        </w:tc>
      </w:tr>
      <w:tr w:rsidR="0AE744BC" w14:paraId="1965DF1F" w14:textId="77777777" w:rsidTr="364DC0B2">
        <w:trPr>
          <w:trHeight w:val="300"/>
        </w:trPr>
        <w:tc>
          <w:tcPr>
            <w:tcW w:w="1403" w:type="dxa"/>
          </w:tcPr>
          <w:p w14:paraId="0006CD3F" w14:textId="0F7827BE" w:rsidR="0AE744BC" w:rsidRDefault="462364A0" w:rsidP="364DC0B2">
            <w:r>
              <w:t>Forum manual 5</w:t>
            </w:r>
          </w:p>
        </w:tc>
        <w:tc>
          <w:tcPr>
            <w:tcW w:w="1449" w:type="dxa"/>
          </w:tcPr>
          <w:p w14:paraId="68D4670F" w14:textId="57340BCC" w:rsidR="0AE744BC" w:rsidRDefault="0AE744BC">
            <w:r>
              <w:t>Australia</w:t>
            </w:r>
          </w:p>
        </w:tc>
        <w:tc>
          <w:tcPr>
            <w:tcW w:w="2319" w:type="dxa"/>
          </w:tcPr>
          <w:p w14:paraId="19FDF047" w14:textId="63466792" w:rsidR="0AE744BC" w:rsidRDefault="0AE744BC">
            <w:r>
              <w:t>n/a</w:t>
            </w:r>
          </w:p>
        </w:tc>
        <w:tc>
          <w:tcPr>
            <w:tcW w:w="2206" w:type="dxa"/>
          </w:tcPr>
          <w:p w14:paraId="6B935404" w14:textId="7BD9EB13" w:rsidR="0AE744BC" w:rsidRDefault="0AE744BC">
            <w:r w:rsidRPr="364DC0B2">
              <w:rPr>
                <w:color w:val="1A254C"/>
              </w:rPr>
              <w:t xml:space="preserve">Volunteer peer supporters trained to encourage </w:t>
            </w:r>
            <w:proofErr w:type="gramStart"/>
            <w:r w:rsidRPr="364DC0B2">
              <w:rPr>
                <w:color w:val="1A254C"/>
              </w:rPr>
              <w:t>discussion, and</w:t>
            </w:r>
            <w:proofErr w:type="gramEnd"/>
            <w:r w:rsidRPr="364DC0B2">
              <w:rPr>
                <w:color w:val="1A254C"/>
              </w:rPr>
              <w:t xml:space="preserve"> </w:t>
            </w:r>
            <w:r w:rsidRPr="364DC0B2">
              <w:rPr>
                <w:color w:val="1A254C"/>
              </w:rPr>
              <w:lastRenderedPageBreak/>
              <w:t>employed staff who deal with distressing content.</w:t>
            </w:r>
          </w:p>
        </w:tc>
        <w:tc>
          <w:tcPr>
            <w:tcW w:w="3017" w:type="dxa"/>
          </w:tcPr>
          <w:p w14:paraId="3AFDB60E" w14:textId="21A0CDFE" w:rsidR="0AE744BC" w:rsidRDefault="0AE744BC">
            <w:r>
              <w:lastRenderedPageBreak/>
              <w:t>Student (age 14-25) mental health and well-being</w:t>
            </w:r>
          </w:p>
        </w:tc>
        <w:tc>
          <w:tcPr>
            <w:tcW w:w="3554" w:type="dxa"/>
          </w:tcPr>
          <w:p w14:paraId="59B4093D" w14:textId="4E0D6022" w:rsidR="0AE744BC" w:rsidRDefault="6142704F">
            <w:r>
              <w:t>A</w:t>
            </w:r>
            <w:r w:rsidR="0AE744BC">
              <w:t xml:space="preserve"> peer support forum which is well-known in Australia.</w:t>
            </w:r>
          </w:p>
        </w:tc>
      </w:tr>
    </w:tbl>
    <w:p w14:paraId="5A3CC5C5" w14:textId="21AB0CB9" w:rsidR="7DE77E68" w:rsidRDefault="7DE77E68" w:rsidP="7DE77E68"/>
    <w:p w14:paraId="65404F40" w14:textId="2617E52D" w:rsidR="00BF706C" w:rsidRPr="00B51A41" w:rsidRDefault="00BF706C" w:rsidP="323B5A6C">
      <w:r w:rsidRPr="00B51A41">
        <w:t>References</w:t>
      </w:r>
    </w:p>
    <w:p w14:paraId="18ADDA30" w14:textId="77777777" w:rsidR="000C5588" w:rsidRPr="000C5588" w:rsidRDefault="00D30795" w:rsidP="000C5588">
      <w:pPr>
        <w:pStyle w:val="EndNoteBibliography"/>
        <w:spacing w:after="0"/>
      </w:pPr>
      <w:r>
        <w:fldChar w:fldCharType="begin"/>
      </w:r>
      <w:r w:rsidRPr="00B51A41">
        <w:rPr>
          <w:lang w:val="en-GB"/>
        </w:rPr>
        <w:instrText xml:space="preserve"> ADDIN EN.REFLIST </w:instrText>
      </w:r>
      <w:r>
        <w:fldChar w:fldCharType="separate"/>
      </w:r>
      <w:r w:rsidR="000C5588" w:rsidRPr="000C5588">
        <w:t>1.</w:t>
      </w:r>
      <w:r w:rsidR="000C5588" w:rsidRPr="000C5588">
        <w:tab/>
        <w:t>Heinsch M, Geddes J, Sampson D, Brosnan C, Hunt S, Wells H, et al. Disclosure of suicidal thoughts during an e-mental health intervention: relational ethics meets actor-network theory. Ethics &amp; Behavior. 2021;31(3):151-70.</w:t>
      </w:r>
    </w:p>
    <w:p w14:paraId="2A0386B5" w14:textId="77777777" w:rsidR="000C5588" w:rsidRPr="000C5588" w:rsidRDefault="000C5588" w:rsidP="000C5588">
      <w:pPr>
        <w:pStyle w:val="EndNoteBibliography"/>
        <w:spacing w:after="0"/>
      </w:pPr>
      <w:r w:rsidRPr="000C5588">
        <w:t>2.</w:t>
      </w:r>
      <w:r w:rsidRPr="000C5588">
        <w:tab/>
        <w:t>Milne DN, McCabe KL, Calvo RA. Improving Moderator Responsiveness in Online Peer Support Through Automated Triage. J Med Internet Res. 2019;21(4):e11410. PMID: 31025945. doi: 10.2196/11410.</w:t>
      </w:r>
    </w:p>
    <w:p w14:paraId="23DE08A3" w14:textId="77777777" w:rsidR="000C5588" w:rsidRPr="000C5588" w:rsidRDefault="000C5588" w:rsidP="000C5588">
      <w:pPr>
        <w:pStyle w:val="EndNoteBibliography"/>
        <w:spacing w:after="0"/>
      </w:pPr>
      <w:r w:rsidRPr="000C5588">
        <w:t>3.</w:t>
      </w:r>
      <w:r w:rsidRPr="000C5588">
        <w:tab/>
        <w:t>Perowne R, Gutman LM. Barriers and enablers to the moderation of self-harm content for a young person’s online forum. Journal of Mental Health. 2022:1-9. doi: 10.1080/09638237.2022.2069721.</w:t>
      </w:r>
    </w:p>
    <w:p w14:paraId="4EDEE2EA" w14:textId="77777777" w:rsidR="000C5588" w:rsidRPr="000C5588" w:rsidRDefault="000C5588" w:rsidP="000C5588">
      <w:pPr>
        <w:pStyle w:val="EndNoteBibliography"/>
        <w:spacing w:after="0"/>
      </w:pPr>
      <w:r w:rsidRPr="000C5588">
        <w:t>4.</w:t>
      </w:r>
      <w:r w:rsidRPr="000C5588">
        <w:tab/>
        <w:t>Windler C, Clair M, Long C, Boyle L, Radovic A. Role of moderators on engagement of adolescents with depression or anxiety in a social media intervention: content analysis of web-based interactions. JMIR mental health. 2019;6(9):e13467.</w:t>
      </w:r>
    </w:p>
    <w:p w14:paraId="5CBCD986" w14:textId="77777777" w:rsidR="000C5588" w:rsidRPr="000C5588" w:rsidRDefault="000C5588" w:rsidP="000C5588">
      <w:pPr>
        <w:pStyle w:val="EndNoteBibliography"/>
        <w:spacing w:after="0"/>
      </w:pPr>
      <w:r w:rsidRPr="000C5588">
        <w:t>5.</w:t>
      </w:r>
      <w:r w:rsidRPr="000C5588">
        <w:tab/>
        <w:t>Saha K, Ernala SK, Dutta S, Sharma E, De Choudhury M, editors. Understanding Moderation in Online Mental Health Communities. 2020; Cham: Springer International Publishing.</w:t>
      </w:r>
    </w:p>
    <w:p w14:paraId="6C2FCA95" w14:textId="77777777" w:rsidR="000C5588" w:rsidRPr="000C5588" w:rsidRDefault="000C5588" w:rsidP="000C5588">
      <w:pPr>
        <w:pStyle w:val="EndNoteBibliography"/>
        <w:spacing w:after="0"/>
      </w:pPr>
      <w:r w:rsidRPr="00B51A41">
        <w:rPr>
          <w:lang w:val="de-DE"/>
        </w:rPr>
        <w:t>6.</w:t>
      </w:r>
      <w:r w:rsidRPr="00B51A41">
        <w:rPr>
          <w:lang w:val="de-DE"/>
        </w:rPr>
        <w:tab/>
        <w:t xml:space="preserve">Deng D, Rogers T, Naslund JA. </w:t>
      </w:r>
      <w:r w:rsidRPr="000C5588">
        <w:t>The Role of Moderators in Facilitating and Encouraging Peer-to-Peer Support in an Online Mental Health Community: A Qualitative Exploratory Study. Journal of Technology in Behavioral Science. 2023 2023/06/01;8(2):128-39. doi: 10.1007/s41347-023-00302-9.</w:t>
      </w:r>
    </w:p>
    <w:p w14:paraId="6E9889BA" w14:textId="77777777" w:rsidR="000C5588" w:rsidRPr="000C5588" w:rsidRDefault="000C5588" w:rsidP="000C5588">
      <w:pPr>
        <w:pStyle w:val="EndNoteBibliography"/>
        <w:spacing w:after="0"/>
      </w:pPr>
      <w:r w:rsidRPr="000C5588">
        <w:t>7.</w:t>
      </w:r>
      <w:r w:rsidRPr="000C5588">
        <w:tab/>
        <w:t>Perry A, Lamont-Mills A, Preez Jd, Plessis Cd. “I Want to Be Stepping in More” - Professional Online Forum Moderators' Experiences of Supporting Individuals in a Suicide Crisis. Frontiers in Psychiatry. 2022 2022-June-13;13. doi: 10.3389/fpsyt.2022.863509.</w:t>
      </w:r>
    </w:p>
    <w:p w14:paraId="2F41D89D" w14:textId="77777777" w:rsidR="000C5588" w:rsidRPr="000C5588" w:rsidRDefault="000C5588" w:rsidP="000C5588">
      <w:pPr>
        <w:pStyle w:val="EndNoteBibliography"/>
        <w:spacing w:after="0"/>
      </w:pPr>
      <w:r w:rsidRPr="000C5588">
        <w:t>8.</w:t>
      </w:r>
      <w:r w:rsidRPr="000C5588">
        <w:tab/>
        <w:t>Sindoni MG. ‘# YouCanTalk’: A multimodal discourse analysis of suicide prevention and peer support in the Australian BeyondBlue platform. Discourse &amp; Communication. 2020;14(2):202-21.</w:t>
      </w:r>
    </w:p>
    <w:p w14:paraId="3FD8AB4F" w14:textId="174ADF45" w:rsidR="000C5588" w:rsidRPr="000C5588" w:rsidRDefault="000C5588" w:rsidP="000C5588">
      <w:pPr>
        <w:pStyle w:val="EndNoteBibliography"/>
      </w:pPr>
      <w:r w:rsidRPr="00B51A41">
        <w:rPr>
          <w:lang w:val="de-DE"/>
        </w:rPr>
        <w:t>9.</w:t>
      </w:r>
      <w:r w:rsidRPr="00B51A41">
        <w:rPr>
          <w:lang w:val="de-DE"/>
        </w:rPr>
        <w:tab/>
        <w:t xml:space="preserve">Abou Seif N, Bastien RJ-B, Wang B, Davies J, Isaken M, Ball E, et al. </w:t>
      </w:r>
      <w:r>
        <w:t>Effectiveness, acceptability and potential harms of peer support for self-harm in non-clinical settings: systematic review. BJPsych open. 2022;8(1):e28.</w:t>
      </w:r>
    </w:p>
    <w:p w14:paraId="29EDA2ED" w14:textId="7665F0ED" w:rsidR="1D55AC89" w:rsidRDefault="00D30795" w:rsidP="323B5A6C">
      <w:r>
        <w:fldChar w:fldCharType="end"/>
      </w:r>
    </w:p>
    <w:sectPr w:rsidR="1D55AC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ental Heal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5wfxw7225fqexpsbx5x5udetvv0p0rdrt&quot;&gt;Mod paper references &lt;record-ids&gt;&lt;item&gt;5&lt;/item&gt;&lt;item&gt;6&lt;/item&gt;&lt;item&gt;9&lt;/item&gt;&lt;item&gt;11&lt;/item&gt;&lt;item&gt;15&lt;/item&gt;&lt;item&gt;46&lt;/item&gt;&lt;item&gt;48&lt;/item&gt;&lt;item&gt;56&lt;/item&gt;&lt;item&gt;57&lt;/item&gt;&lt;/record-ids&gt;&lt;/item&gt;&lt;/Libraries&gt;"/>
  </w:docVars>
  <w:rsids>
    <w:rsidRoot w:val="00A114E6"/>
    <w:rsid w:val="00006976"/>
    <w:rsid w:val="0002594B"/>
    <w:rsid w:val="00031B85"/>
    <w:rsid w:val="00037A02"/>
    <w:rsid w:val="000642A5"/>
    <w:rsid w:val="00073D33"/>
    <w:rsid w:val="00084861"/>
    <w:rsid w:val="000C0882"/>
    <w:rsid w:val="000C5588"/>
    <w:rsid w:val="000F4486"/>
    <w:rsid w:val="001226C4"/>
    <w:rsid w:val="0014206B"/>
    <w:rsid w:val="00153B8C"/>
    <w:rsid w:val="001748BC"/>
    <w:rsid w:val="001A62C4"/>
    <w:rsid w:val="001C6D4B"/>
    <w:rsid w:val="001F10EE"/>
    <w:rsid w:val="001F7553"/>
    <w:rsid w:val="00202D30"/>
    <w:rsid w:val="0020496A"/>
    <w:rsid w:val="002104A4"/>
    <w:rsid w:val="002170E3"/>
    <w:rsid w:val="00222C00"/>
    <w:rsid w:val="00236550"/>
    <w:rsid w:val="002D44C8"/>
    <w:rsid w:val="00307F9D"/>
    <w:rsid w:val="00330016"/>
    <w:rsid w:val="003402D2"/>
    <w:rsid w:val="00355FBD"/>
    <w:rsid w:val="003924E3"/>
    <w:rsid w:val="003B1642"/>
    <w:rsid w:val="003E17EB"/>
    <w:rsid w:val="003E31CA"/>
    <w:rsid w:val="003F64DF"/>
    <w:rsid w:val="00405310"/>
    <w:rsid w:val="00405382"/>
    <w:rsid w:val="00413968"/>
    <w:rsid w:val="0043780A"/>
    <w:rsid w:val="004628BC"/>
    <w:rsid w:val="00470BE2"/>
    <w:rsid w:val="004755A4"/>
    <w:rsid w:val="004779C5"/>
    <w:rsid w:val="00494F94"/>
    <w:rsid w:val="00495AA6"/>
    <w:rsid w:val="004966D7"/>
    <w:rsid w:val="004A0098"/>
    <w:rsid w:val="004C6CFD"/>
    <w:rsid w:val="00510D15"/>
    <w:rsid w:val="0052675B"/>
    <w:rsid w:val="0053042B"/>
    <w:rsid w:val="00533387"/>
    <w:rsid w:val="00535D27"/>
    <w:rsid w:val="0055040B"/>
    <w:rsid w:val="00552CAA"/>
    <w:rsid w:val="00561673"/>
    <w:rsid w:val="00575CA1"/>
    <w:rsid w:val="00581570"/>
    <w:rsid w:val="005A4769"/>
    <w:rsid w:val="005A7C60"/>
    <w:rsid w:val="005B3FC8"/>
    <w:rsid w:val="005E1FB2"/>
    <w:rsid w:val="006016B1"/>
    <w:rsid w:val="00620F46"/>
    <w:rsid w:val="00623381"/>
    <w:rsid w:val="006308A7"/>
    <w:rsid w:val="00637FE5"/>
    <w:rsid w:val="00647BA8"/>
    <w:rsid w:val="00665E5F"/>
    <w:rsid w:val="0068350F"/>
    <w:rsid w:val="006B6A74"/>
    <w:rsid w:val="006C405F"/>
    <w:rsid w:val="006C76F2"/>
    <w:rsid w:val="00705F2F"/>
    <w:rsid w:val="007629BC"/>
    <w:rsid w:val="00767091"/>
    <w:rsid w:val="007751AA"/>
    <w:rsid w:val="007775EF"/>
    <w:rsid w:val="00780901"/>
    <w:rsid w:val="007827D4"/>
    <w:rsid w:val="00787F0B"/>
    <w:rsid w:val="00791332"/>
    <w:rsid w:val="0079683F"/>
    <w:rsid w:val="007A4218"/>
    <w:rsid w:val="007B0B08"/>
    <w:rsid w:val="007B4A03"/>
    <w:rsid w:val="007B4A14"/>
    <w:rsid w:val="007B6C55"/>
    <w:rsid w:val="007C3573"/>
    <w:rsid w:val="007E0537"/>
    <w:rsid w:val="007F7F50"/>
    <w:rsid w:val="00825989"/>
    <w:rsid w:val="00833267"/>
    <w:rsid w:val="0087200B"/>
    <w:rsid w:val="00884101"/>
    <w:rsid w:val="00892C28"/>
    <w:rsid w:val="008A084A"/>
    <w:rsid w:val="008B5B78"/>
    <w:rsid w:val="00932191"/>
    <w:rsid w:val="0094602D"/>
    <w:rsid w:val="009613B9"/>
    <w:rsid w:val="0096621D"/>
    <w:rsid w:val="00974997"/>
    <w:rsid w:val="00974D91"/>
    <w:rsid w:val="00987BB3"/>
    <w:rsid w:val="009E5632"/>
    <w:rsid w:val="00A04AC4"/>
    <w:rsid w:val="00A114E6"/>
    <w:rsid w:val="00A16416"/>
    <w:rsid w:val="00A26D26"/>
    <w:rsid w:val="00A55A9B"/>
    <w:rsid w:val="00A602DC"/>
    <w:rsid w:val="00A73278"/>
    <w:rsid w:val="00A95F79"/>
    <w:rsid w:val="00A965D8"/>
    <w:rsid w:val="00AA78DC"/>
    <w:rsid w:val="00AE4E34"/>
    <w:rsid w:val="00B34CA8"/>
    <w:rsid w:val="00B4219F"/>
    <w:rsid w:val="00B51A41"/>
    <w:rsid w:val="00B837F4"/>
    <w:rsid w:val="00BB08F6"/>
    <w:rsid w:val="00BB60F9"/>
    <w:rsid w:val="00BC30AC"/>
    <w:rsid w:val="00BC75FE"/>
    <w:rsid w:val="00BE312B"/>
    <w:rsid w:val="00BE63EC"/>
    <w:rsid w:val="00BF4644"/>
    <w:rsid w:val="00BF706C"/>
    <w:rsid w:val="00C15980"/>
    <w:rsid w:val="00C165F5"/>
    <w:rsid w:val="00C3145F"/>
    <w:rsid w:val="00C5492F"/>
    <w:rsid w:val="00C5531B"/>
    <w:rsid w:val="00C5552C"/>
    <w:rsid w:val="00C83F25"/>
    <w:rsid w:val="00CB237A"/>
    <w:rsid w:val="00CF2B90"/>
    <w:rsid w:val="00D11ECF"/>
    <w:rsid w:val="00D212D8"/>
    <w:rsid w:val="00D2508B"/>
    <w:rsid w:val="00D30795"/>
    <w:rsid w:val="00D410F5"/>
    <w:rsid w:val="00D612B4"/>
    <w:rsid w:val="00D7743E"/>
    <w:rsid w:val="00D91252"/>
    <w:rsid w:val="00DC13E7"/>
    <w:rsid w:val="00DC3454"/>
    <w:rsid w:val="00DC49AE"/>
    <w:rsid w:val="00DF5171"/>
    <w:rsid w:val="00E05D0A"/>
    <w:rsid w:val="00E40C84"/>
    <w:rsid w:val="00E43890"/>
    <w:rsid w:val="00E84ECE"/>
    <w:rsid w:val="00E87470"/>
    <w:rsid w:val="00EA0EF2"/>
    <w:rsid w:val="00F0103F"/>
    <w:rsid w:val="00F1310F"/>
    <w:rsid w:val="00F25D55"/>
    <w:rsid w:val="00F268A2"/>
    <w:rsid w:val="00F41B16"/>
    <w:rsid w:val="00F41CCB"/>
    <w:rsid w:val="00F554C0"/>
    <w:rsid w:val="00FA30F2"/>
    <w:rsid w:val="00FA783B"/>
    <w:rsid w:val="00FC0086"/>
    <w:rsid w:val="00FF2CF7"/>
    <w:rsid w:val="01841062"/>
    <w:rsid w:val="02C341B9"/>
    <w:rsid w:val="0473ED73"/>
    <w:rsid w:val="06775FCC"/>
    <w:rsid w:val="0833164F"/>
    <w:rsid w:val="0ADCEF02"/>
    <w:rsid w:val="0AE744BC"/>
    <w:rsid w:val="0AE94BEC"/>
    <w:rsid w:val="11AFEDD0"/>
    <w:rsid w:val="11D203CC"/>
    <w:rsid w:val="120D9FF8"/>
    <w:rsid w:val="12811225"/>
    <w:rsid w:val="12D048A3"/>
    <w:rsid w:val="15E4B033"/>
    <w:rsid w:val="1611436E"/>
    <w:rsid w:val="17323705"/>
    <w:rsid w:val="180606F7"/>
    <w:rsid w:val="19A1EFE3"/>
    <w:rsid w:val="1A98B9B8"/>
    <w:rsid w:val="1B3DA7B9"/>
    <w:rsid w:val="1D55AC89"/>
    <w:rsid w:val="1EA19955"/>
    <w:rsid w:val="2296E312"/>
    <w:rsid w:val="23D6E29D"/>
    <w:rsid w:val="26CC4AE6"/>
    <w:rsid w:val="27DF6FD0"/>
    <w:rsid w:val="28947826"/>
    <w:rsid w:val="2A304887"/>
    <w:rsid w:val="2C027073"/>
    <w:rsid w:val="2C953C39"/>
    <w:rsid w:val="2DBBB321"/>
    <w:rsid w:val="2F03B9AA"/>
    <w:rsid w:val="2F694E28"/>
    <w:rsid w:val="2FA0657B"/>
    <w:rsid w:val="2FEDE650"/>
    <w:rsid w:val="30CC7E81"/>
    <w:rsid w:val="323B5A6C"/>
    <w:rsid w:val="329DA79D"/>
    <w:rsid w:val="364DC0B2"/>
    <w:rsid w:val="3852F339"/>
    <w:rsid w:val="3A892301"/>
    <w:rsid w:val="3C7B0F36"/>
    <w:rsid w:val="3D453677"/>
    <w:rsid w:val="3D93AF5A"/>
    <w:rsid w:val="3F764215"/>
    <w:rsid w:val="40501E93"/>
    <w:rsid w:val="42596BBC"/>
    <w:rsid w:val="441DCD56"/>
    <w:rsid w:val="46196BCB"/>
    <w:rsid w:val="462364A0"/>
    <w:rsid w:val="46755B6C"/>
    <w:rsid w:val="46A9E0D2"/>
    <w:rsid w:val="4835B82E"/>
    <w:rsid w:val="4B07ECF0"/>
    <w:rsid w:val="4FC62B54"/>
    <w:rsid w:val="51A3A847"/>
    <w:rsid w:val="553A7198"/>
    <w:rsid w:val="58DE3FF0"/>
    <w:rsid w:val="5B355DE3"/>
    <w:rsid w:val="5BC816D2"/>
    <w:rsid w:val="60962221"/>
    <w:rsid w:val="6142704F"/>
    <w:rsid w:val="646B7325"/>
    <w:rsid w:val="676FE35D"/>
    <w:rsid w:val="6905A2CB"/>
    <w:rsid w:val="6943A94E"/>
    <w:rsid w:val="6BC7C46C"/>
    <w:rsid w:val="6DB99278"/>
    <w:rsid w:val="6F079BC3"/>
    <w:rsid w:val="6F310CD0"/>
    <w:rsid w:val="748065C3"/>
    <w:rsid w:val="786EFF87"/>
    <w:rsid w:val="78A06AE4"/>
    <w:rsid w:val="7B7B8D8B"/>
    <w:rsid w:val="7BB410BD"/>
    <w:rsid w:val="7D19DC0B"/>
    <w:rsid w:val="7DE7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27E22"/>
  <w15:chartTrackingRefBased/>
  <w15:docId w15:val="{CF7A5E1A-82D9-4E9B-9572-3F2D4412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14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4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4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4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4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4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4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4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4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4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4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4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4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4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4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4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4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3079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79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79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795"/>
    <w:rPr>
      <w:rFonts w:ascii="Aptos" w:hAnsi="Aptos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E5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BC75FE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DF51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51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1A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7e8869b-5d69-4d6f-973e-67fed08ac9e7">
      <Terms xmlns="http://schemas.microsoft.com/office/infopath/2007/PartnerControls"/>
    </lcf76f155ced4ddcb4097134ff3c332f>
    <TaxCatchAll xmlns="2dabbf6c-84a5-48a0-b34b-170be7dfda7d" xsi:nil="true"/>
    <SharedWithUsers xmlns="2dabbf6c-84a5-48a0-b34b-170be7dfda7d">
      <UserInfo>
        <DisplayName>cfriedrichcattez</DisplayName>
        <AccountId>249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0A8D3C2D2C54C9145C710AF32BD1B" ma:contentTypeVersion="22" ma:contentTypeDescription="Create a new document." ma:contentTypeScope="" ma:versionID="0a9b5bfd5f263da3b8cfc6c010b5b1b8">
  <xsd:schema xmlns:xsd="http://www.w3.org/2001/XMLSchema" xmlns:xs="http://www.w3.org/2001/XMLSchema" xmlns:p="http://schemas.microsoft.com/office/2006/metadata/properties" xmlns:ns1="http://schemas.microsoft.com/sharepoint/v3" xmlns:ns2="c7e8869b-5d69-4d6f-973e-67fed08ac9e7" xmlns:ns3="2dabbf6c-84a5-48a0-b34b-170be7dfda7d" targetNamespace="http://schemas.microsoft.com/office/2006/metadata/properties" ma:root="true" ma:fieldsID="be56fb85b24a31c069020bcdc0a6ba44" ns1:_="" ns2:_="" ns3:_="">
    <xsd:import namespace="http://schemas.microsoft.com/sharepoint/v3"/>
    <xsd:import namespace="c7e8869b-5d69-4d6f-973e-67fed08ac9e7"/>
    <xsd:import namespace="2dabbf6c-84a5-48a0-b34b-170be7dfda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8869b-5d69-4d6f-973e-67fed08ac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bbf6c-84a5-48a0-b34b-170be7dfd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8cec99-7eee-4640-bc31-582590d2c73e}" ma:internalName="TaxCatchAll" ma:showField="CatchAllData" ma:web="2dabbf6c-84a5-48a0-b34b-170be7dfda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8EC806-B7CB-473C-9E8F-BAABCCC4FBA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7e8869b-5d69-4d6f-973e-67fed08ac9e7"/>
    <ds:schemaRef ds:uri="2dabbf6c-84a5-48a0-b34b-170be7dfda7d"/>
  </ds:schemaRefs>
</ds:datastoreItem>
</file>

<file path=customXml/itemProps2.xml><?xml version="1.0" encoding="utf-8"?>
<ds:datastoreItem xmlns:ds="http://schemas.openxmlformats.org/officeDocument/2006/customXml" ds:itemID="{C098ED74-D1DE-4A4A-9FA8-737CD9BEED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AB198B-4E27-4887-9F3B-4493DD8E47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7e8869b-5d69-4d6f-973e-67fed08ac9e7"/>
    <ds:schemaRef ds:uri="2dabbf6c-84a5-48a0-b34b-170be7dfd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5</Words>
  <Characters>13769</Characters>
  <Application>Microsoft Office Word</Application>
  <DocSecurity>0</DocSecurity>
  <Lines>114</Lines>
  <Paragraphs>32</Paragraphs>
  <ScaleCrop>false</ScaleCrop>
  <Company>Lancaster University</Company>
  <LinksUpToDate>false</LinksUpToDate>
  <CharactersWithSpaces>1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Heather</dc:creator>
  <cp:keywords/>
  <dc:description/>
  <cp:lastModifiedBy>Robinson, Heather</cp:lastModifiedBy>
  <cp:revision>2</cp:revision>
  <dcterms:created xsi:type="dcterms:W3CDTF">2025-07-16T12:19:00Z</dcterms:created>
  <dcterms:modified xsi:type="dcterms:W3CDTF">2025-07-1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0A8D3C2D2C54C9145C710AF32BD1B</vt:lpwstr>
  </property>
  <property fmtid="{D5CDD505-2E9C-101B-9397-08002B2CF9AE}" pid="3" name="MediaServiceImageTags">
    <vt:lpwstr/>
  </property>
</Properties>
</file>